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E1FB0" w14:textId="77777777" w:rsidR="00887B20" w:rsidRDefault="00887B20" w:rsidP="00887B20">
      <w:pPr>
        <w:spacing w:line="480" w:lineRule="auto"/>
        <w:rPr>
          <w:lang w:val="en-US"/>
        </w:rPr>
      </w:pPr>
      <w:r w:rsidRPr="00711815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9A30F2">
        <w:rPr>
          <w:b/>
          <w:lang w:val="en-US"/>
        </w:rPr>
        <w:t>.</w:t>
      </w:r>
      <w:r>
        <w:rPr>
          <w:lang w:val="en-US"/>
        </w:rPr>
        <w:t xml:space="preserve"> Caregivers’ relationship with patient an patients’ ag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88"/>
      </w:tblGrid>
      <w:tr w:rsidR="00887B20" w14:paraId="35D47D7D" w14:textId="77777777" w:rsidTr="00123646">
        <w:tc>
          <w:tcPr>
            <w:tcW w:w="8488" w:type="dxa"/>
          </w:tcPr>
          <w:p w14:paraId="76026F10" w14:textId="77777777" w:rsidR="00887B20" w:rsidRPr="00C314B7" w:rsidRDefault="00887B20" w:rsidP="00123646">
            <w:pPr>
              <w:rPr>
                <w:b/>
                <w:bCs/>
                <w:lang w:val="en-US"/>
              </w:rPr>
            </w:pPr>
            <w:r w:rsidRPr="00C314B7">
              <w:rPr>
                <w:b/>
                <w:bCs/>
                <w:lang w:val="en-US"/>
              </w:rPr>
              <w:t>BLOCK I. Aspects related to the importance of the quality of life</w:t>
            </w:r>
            <w:r>
              <w:rPr>
                <w:b/>
                <w:bCs/>
                <w:lang w:val="en-US"/>
              </w:rPr>
              <w:t>.</w:t>
            </w:r>
          </w:p>
          <w:p w14:paraId="566BA7A1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7B0ABE33" w14:textId="77777777" w:rsidR="00887B20" w:rsidRPr="00C314B7" w:rsidRDefault="00887B20" w:rsidP="00887B20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 xml:space="preserve">In relation to general aspects of quality of life, do you usually ask about these aspects in the healthcare setting?  </w:t>
            </w:r>
          </w:p>
          <w:p w14:paraId="662FAE40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4E3CB3AD" w14:textId="77777777" w:rsidR="00887B20" w:rsidRPr="00C314B7" w:rsidRDefault="00887B20" w:rsidP="00887B20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 xml:space="preserve">In reference to questions about </w:t>
            </w:r>
            <w:proofErr w:type="gramStart"/>
            <w:r w:rsidRPr="00C314B7">
              <w:rPr>
                <w:lang w:val="en-US"/>
              </w:rPr>
              <w:t>quality of life</w:t>
            </w:r>
            <w:proofErr w:type="gramEnd"/>
            <w:r w:rsidRPr="00C314B7">
              <w:rPr>
                <w:lang w:val="en-US"/>
              </w:rPr>
              <w:t xml:space="preserve"> issues, to what extent do you think it is important to ask about them in the healthcare setting?</w:t>
            </w:r>
          </w:p>
          <w:p w14:paraId="09C5D94E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062E3691" w14:textId="77777777" w:rsidR="00887B20" w:rsidRPr="00C314B7" w:rsidRDefault="00887B20" w:rsidP="00887B20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 xml:space="preserve">Who do you think should provide the questionnaires on aspects of quality of life? </w:t>
            </w:r>
          </w:p>
          <w:p w14:paraId="35F0191D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57004F77" w14:textId="77777777" w:rsidR="00887B20" w:rsidRDefault="00887B20" w:rsidP="00887B20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BF54DE">
              <w:rPr>
                <w:lang w:val="en-US"/>
              </w:rPr>
              <w:t xml:space="preserve">In your experience, how important do you think it is to be asked about the following aspects in relation to quality of life? </w:t>
            </w:r>
          </w:p>
          <w:p w14:paraId="41F57194" w14:textId="77777777" w:rsidR="00887B20" w:rsidRPr="00BF54DE" w:rsidRDefault="00887B20" w:rsidP="00123646">
            <w:pPr>
              <w:rPr>
                <w:lang w:val="en-US"/>
              </w:rPr>
            </w:pPr>
          </w:p>
          <w:p w14:paraId="00132372" w14:textId="77777777" w:rsidR="00887B20" w:rsidRPr="00C314B7" w:rsidRDefault="00887B20" w:rsidP="00887B20">
            <w:pPr>
              <w:pStyle w:val="Prrafodelista"/>
              <w:numPr>
                <w:ilvl w:val="1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>Aspects related to physical fitness (</w:t>
            </w:r>
            <w:proofErr w:type="gramStart"/>
            <w:r w:rsidRPr="00C314B7">
              <w:rPr>
                <w:lang w:val="en-US"/>
              </w:rPr>
              <w:t>e.g.</w:t>
            </w:r>
            <w:proofErr w:type="gramEnd"/>
            <w:r w:rsidRPr="00C314B7">
              <w:rPr>
                <w:lang w:val="en-US"/>
              </w:rPr>
              <w:t xml:space="preserve"> strength, endurance, flexibility, quality of sleep...).</w:t>
            </w:r>
          </w:p>
          <w:p w14:paraId="7943765F" w14:textId="77777777" w:rsidR="00887B20" w:rsidRPr="00C314B7" w:rsidRDefault="00887B20" w:rsidP="00887B20">
            <w:pPr>
              <w:pStyle w:val="Prrafodelista"/>
              <w:numPr>
                <w:ilvl w:val="1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>Aspects related to psychological state.</w:t>
            </w:r>
          </w:p>
          <w:p w14:paraId="2C210FED" w14:textId="77777777" w:rsidR="00887B20" w:rsidRPr="00C314B7" w:rsidRDefault="00887B20" w:rsidP="00887B20">
            <w:pPr>
              <w:pStyle w:val="Prrafodelista"/>
              <w:numPr>
                <w:ilvl w:val="1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>Aspects related to the social sphere.</w:t>
            </w:r>
          </w:p>
          <w:p w14:paraId="0B6CD07E" w14:textId="77777777" w:rsidR="00887B20" w:rsidRPr="00C314B7" w:rsidRDefault="00887B20" w:rsidP="00887B20">
            <w:pPr>
              <w:pStyle w:val="Prrafodelista"/>
              <w:numPr>
                <w:ilvl w:val="1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>Aspects related to the side effects of disease treatment.</w:t>
            </w:r>
          </w:p>
          <w:p w14:paraId="688719A2" w14:textId="77777777" w:rsidR="00887B20" w:rsidRPr="00C314B7" w:rsidRDefault="00887B20" w:rsidP="00887B20">
            <w:pPr>
              <w:pStyle w:val="Prrafodelista"/>
              <w:numPr>
                <w:ilvl w:val="1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>Aspects related to the relationship with the specialist physician.</w:t>
            </w:r>
          </w:p>
          <w:p w14:paraId="21EF4DF8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748EEF11" w14:textId="77777777" w:rsidR="00887B20" w:rsidRPr="00C314B7" w:rsidRDefault="00887B20" w:rsidP="00887B20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 xml:space="preserve">In your opinion, where do you think </w:t>
            </w:r>
            <w:r>
              <w:rPr>
                <w:lang w:val="en-US"/>
              </w:rPr>
              <w:t>it</w:t>
            </w:r>
            <w:r w:rsidRPr="00C314B7">
              <w:rPr>
                <w:lang w:val="en-US"/>
              </w:rPr>
              <w:t xml:space="preserve"> should</w:t>
            </w:r>
            <w:r>
              <w:rPr>
                <w:lang w:val="en-US"/>
              </w:rPr>
              <w:t xml:space="preserve"> be</w:t>
            </w:r>
            <w:r w:rsidRPr="00C314B7">
              <w:rPr>
                <w:lang w:val="en-US"/>
              </w:rPr>
              <w:t xml:space="preserve"> ask</w:t>
            </w:r>
            <w:r>
              <w:rPr>
                <w:lang w:val="en-US"/>
              </w:rPr>
              <w:t>ed</w:t>
            </w:r>
            <w:r w:rsidRPr="00C314B7">
              <w:rPr>
                <w:lang w:val="en-US"/>
              </w:rPr>
              <w:t xml:space="preserve"> about these </w:t>
            </w:r>
            <w:proofErr w:type="gramStart"/>
            <w:r w:rsidRPr="00C314B7">
              <w:rPr>
                <w:lang w:val="en-US"/>
              </w:rPr>
              <w:t>quality of life</w:t>
            </w:r>
            <w:proofErr w:type="gramEnd"/>
            <w:r w:rsidRPr="00C314B7">
              <w:rPr>
                <w:lang w:val="en-US"/>
              </w:rPr>
              <w:t xml:space="preserve"> issues? </w:t>
            </w:r>
          </w:p>
          <w:p w14:paraId="2A76666C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1B4411D5" w14:textId="77777777" w:rsidR="00887B20" w:rsidRPr="00C314B7" w:rsidRDefault="00887B20" w:rsidP="00887B20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 xml:space="preserve">In reference to the way of collecting information on quality of life, through which format do you think its collection should be carried out? </w:t>
            </w:r>
          </w:p>
          <w:p w14:paraId="1D6CCEA1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723FBD71" w14:textId="77777777" w:rsidR="00887B20" w:rsidRPr="00C314B7" w:rsidRDefault="00887B20" w:rsidP="00887B20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 xml:space="preserve">Regarding the use of these </w:t>
            </w:r>
            <w:proofErr w:type="gramStart"/>
            <w:r w:rsidRPr="00C314B7">
              <w:rPr>
                <w:lang w:val="en-US"/>
              </w:rPr>
              <w:t>quality of life</w:t>
            </w:r>
            <w:proofErr w:type="gramEnd"/>
            <w:r w:rsidRPr="00C314B7">
              <w:rPr>
                <w:lang w:val="en-US"/>
              </w:rPr>
              <w:t xml:space="preserve"> data by the specialist following Dravet syndrome, how important do you value the use of these?</w:t>
            </w:r>
          </w:p>
          <w:p w14:paraId="125398C8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2C18E688" w14:textId="77777777" w:rsidR="00887B20" w:rsidRDefault="00887B20" w:rsidP="00887B20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C314B7">
              <w:rPr>
                <w:lang w:val="en-US"/>
              </w:rPr>
              <w:t>How often do you think quality of life data should be evaluated by the Dravet syndrome follow-up specialist?</w:t>
            </w:r>
          </w:p>
          <w:p w14:paraId="5250B9E2" w14:textId="77777777" w:rsidR="00887B20" w:rsidRPr="00BF54DE" w:rsidRDefault="00887B20" w:rsidP="00123646">
            <w:pPr>
              <w:pStyle w:val="Prrafodelista"/>
              <w:rPr>
                <w:lang w:val="en-US"/>
              </w:rPr>
            </w:pPr>
          </w:p>
          <w:p w14:paraId="7DF80211" w14:textId="77777777" w:rsidR="00887B20" w:rsidRPr="00BF54DE" w:rsidRDefault="00887B20" w:rsidP="00887B20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o</w:t>
            </w:r>
            <w:r w:rsidRPr="00BF54DE">
              <w:rPr>
                <w:lang w:val="en-US"/>
              </w:rPr>
              <w:t xml:space="preserve"> you consider other important aspects related to quality of life that have not been mentioned</w:t>
            </w:r>
            <w:r>
              <w:rPr>
                <w:lang w:val="en-US"/>
              </w:rPr>
              <w:t>?</w:t>
            </w:r>
          </w:p>
          <w:p w14:paraId="2E7446C1" w14:textId="77777777" w:rsidR="00887B20" w:rsidRPr="00C314B7" w:rsidRDefault="00887B20" w:rsidP="00123646">
            <w:pPr>
              <w:pStyle w:val="Prrafodelista"/>
              <w:rPr>
                <w:lang w:val="en-US"/>
              </w:rPr>
            </w:pPr>
          </w:p>
          <w:p w14:paraId="3DCB2844" w14:textId="77777777" w:rsidR="00887B20" w:rsidRPr="00C314B7" w:rsidRDefault="00887B20" w:rsidP="00123646">
            <w:pPr>
              <w:pStyle w:val="Prrafodelista"/>
              <w:ind w:left="360"/>
              <w:rPr>
                <w:lang w:val="en-US"/>
              </w:rPr>
            </w:pPr>
          </w:p>
        </w:tc>
      </w:tr>
      <w:tr w:rsidR="00887B20" w14:paraId="1A4DBDB0" w14:textId="77777777" w:rsidTr="00123646">
        <w:tc>
          <w:tcPr>
            <w:tcW w:w="8488" w:type="dxa"/>
          </w:tcPr>
          <w:p w14:paraId="33DEF482" w14:textId="77777777" w:rsidR="00887B20" w:rsidRPr="00C314B7" w:rsidRDefault="00887B20" w:rsidP="00123646">
            <w:pPr>
              <w:rPr>
                <w:b/>
                <w:bCs/>
                <w:lang w:val="en-US"/>
              </w:rPr>
            </w:pPr>
            <w:r w:rsidRPr="00C314B7">
              <w:rPr>
                <w:b/>
                <w:bCs/>
                <w:lang w:val="en-US"/>
              </w:rPr>
              <w:t>BLOCK II. Impact of comorbidities on patient's quality of life.</w:t>
            </w:r>
          </w:p>
          <w:p w14:paraId="0B56FFBD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239DA757" w14:textId="77777777" w:rsidR="00887B20" w:rsidRPr="00C314B7" w:rsidRDefault="00887B20" w:rsidP="00887B20">
            <w:pPr>
              <w:pStyle w:val="Prrafodelista"/>
              <w:numPr>
                <w:ilvl w:val="0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Rate from 1 to 5 (1 does not affect</w:t>
            </w:r>
            <w:r>
              <w:rPr>
                <w:lang w:val="en-US"/>
              </w:rPr>
              <w:t>-</w:t>
            </w:r>
            <w:r w:rsidRPr="00C314B7">
              <w:rPr>
                <w:lang w:val="en-US"/>
              </w:rPr>
              <w:t>5 affects a lot), how each of the following aspects related to neurodevelopment affects the patient's quality of life</w:t>
            </w:r>
            <w:r>
              <w:rPr>
                <w:lang w:val="en-US"/>
              </w:rPr>
              <w:t>:</w:t>
            </w:r>
          </w:p>
          <w:p w14:paraId="7229787D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3C0042FB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Attention and ability to concentrate.</w:t>
            </w:r>
          </w:p>
          <w:p w14:paraId="71165C7D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C314B7">
              <w:rPr>
                <w:lang w:val="en-US"/>
              </w:rPr>
              <w:t>earning process.</w:t>
            </w:r>
          </w:p>
          <w:p w14:paraId="01E7284A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Communication and language.</w:t>
            </w:r>
          </w:p>
          <w:p w14:paraId="1C01628C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lastRenderedPageBreak/>
              <w:t>Playing.</w:t>
            </w:r>
          </w:p>
          <w:p w14:paraId="7C2E4929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Gait and walking ability.</w:t>
            </w:r>
          </w:p>
          <w:p w14:paraId="16B9927F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Hand skills.</w:t>
            </w:r>
          </w:p>
          <w:p w14:paraId="6835DB7D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753243F1" w14:textId="77777777" w:rsidR="00887B20" w:rsidRPr="00C314B7" w:rsidRDefault="00887B20" w:rsidP="00887B20">
            <w:pPr>
              <w:pStyle w:val="Prrafodelista"/>
              <w:numPr>
                <w:ilvl w:val="0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Rate from 1 to 5 (1 does not affect</w:t>
            </w:r>
            <w:r>
              <w:rPr>
                <w:lang w:val="en-US"/>
              </w:rPr>
              <w:t>-</w:t>
            </w:r>
            <w:r w:rsidRPr="00C314B7">
              <w:rPr>
                <w:lang w:val="en-US"/>
              </w:rPr>
              <w:t>5 affects a lot), how each of the following behavioral aspects affects the patient's quality of life</w:t>
            </w:r>
            <w:r>
              <w:rPr>
                <w:lang w:val="en-US"/>
              </w:rPr>
              <w:t>:</w:t>
            </w:r>
          </w:p>
          <w:p w14:paraId="24656638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610F3AF3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General behavior at home.</w:t>
            </w:r>
          </w:p>
          <w:p w14:paraId="2055567E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Behavior in educational center/stimulation center.</w:t>
            </w:r>
          </w:p>
          <w:p w14:paraId="04E3EDED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Social behavior in leisure environments (meetings with friends, family, etc.).</w:t>
            </w:r>
          </w:p>
          <w:p w14:paraId="372B61E2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Respect for limits and rules.</w:t>
            </w:r>
          </w:p>
          <w:p w14:paraId="1656EB34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Aggressiveness.</w:t>
            </w:r>
          </w:p>
          <w:p w14:paraId="1F89E40A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Adaptability to change.</w:t>
            </w:r>
          </w:p>
          <w:p w14:paraId="07FE0550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Self-support.</w:t>
            </w:r>
          </w:p>
          <w:p w14:paraId="371E91F3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Other related aspects. Intestinal habits (diarrhea, etc.).</w:t>
            </w:r>
          </w:p>
          <w:p w14:paraId="2AD1E07C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Other related aspects. Food and appetite.</w:t>
            </w:r>
          </w:p>
          <w:p w14:paraId="509DBA48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4E002FB3" w14:textId="77777777" w:rsidR="00887B20" w:rsidRPr="00C314B7" w:rsidRDefault="00887B20" w:rsidP="00887B20">
            <w:pPr>
              <w:pStyle w:val="Prrafodelista"/>
              <w:numPr>
                <w:ilvl w:val="0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Rate from 1 to 5 (1 does not affect</w:t>
            </w:r>
            <w:r>
              <w:rPr>
                <w:lang w:val="en-US"/>
              </w:rPr>
              <w:t>-</w:t>
            </w:r>
            <w:r w:rsidRPr="00C314B7">
              <w:rPr>
                <w:lang w:val="en-US"/>
              </w:rPr>
              <w:t>5 affects a lot), how each of the following aspects related to sleep affects the patient's quality of life</w:t>
            </w:r>
            <w:r>
              <w:rPr>
                <w:lang w:val="en-US"/>
              </w:rPr>
              <w:t>:</w:t>
            </w:r>
          </w:p>
          <w:p w14:paraId="7832D42B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51027646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Difficulty in falling asleep.</w:t>
            </w:r>
          </w:p>
          <w:p w14:paraId="6680309F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Awakenings.</w:t>
            </w:r>
          </w:p>
          <w:p w14:paraId="5ED631C1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Seizures during sleep.</w:t>
            </w:r>
          </w:p>
          <w:p w14:paraId="5A3FABD4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Daytime sleepiness.</w:t>
            </w:r>
          </w:p>
          <w:p w14:paraId="57AFC160" w14:textId="77777777" w:rsidR="00887B20" w:rsidRPr="00C314B7" w:rsidRDefault="00887B20" w:rsidP="00887B20">
            <w:pPr>
              <w:pStyle w:val="Prrafodelista"/>
              <w:numPr>
                <w:ilvl w:val="1"/>
                <w:numId w:val="2"/>
              </w:numPr>
              <w:rPr>
                <w:lang w:val="en-US"/>
              </w:rPr>
            </w:pPr>
            <w:r w:rsidRPr="00C314B7">
              <w:rPr>
                <w:lang w:val="en-US"/>
              </w:rPr>
              <w:t>Regular sleep rhythms.</w:t>
            </w:r>
          </w:p>
          <w:p w14:paraId="0C9A6628" w14:textId="77777777" w:rsidR="00887B20" w:rsidRDefault="00887B20" w:rsidP="00123646">
            <w:pPr>
              <w:spacing w:line="480" w:lineRule="auto"/>
              <w:rPr>
                <w:lang w:val="en-US"/>
              </w:rPr>
            </w:pPr>
          </w:p>
        </w:tc>
      </w:tr>
      <w:tr w:rsidR="00887B20" w14:paraId="3776FCC3" w14:textId="77777777" w:rsidTr="00123646">
        <w:tc>
          <w:tcPr>
            <w:tcW w:w="8488" w:type="dxa"/>
          </w:tcPr>
          <w:p w14:paraId="3372C269" w14:textId="77777777" w:rsidR="00887B20" w:rsidRPr="00E31F2B" w:rsidRDefault="00887B20" w:rsidP="00123646">
            <w:pPr>
              <w:rPr>
                <w:b/>
                <w:bCs/>
                <w:lang w:val="en-US"/>
              </w:rPr>
            </w:pPr>
            <w:r w:rsidRPr="00E31F2B">
              <w:rPr>
                <w:b/>
                <w:bCs/>
                <w:lang w:val="en-US"/>
              </w:rPr>
              <w:lastRenderedPageBreak/>
              <w:t xml:space="preserve">BLOCK III. Impact of </w:t>
            </w:r>
            <w:proofErr w:type="spellStart"/>
            <w:r w:rsidRPr="00E31F2B">
              <w:rPr>
                <w:b/>
                <w:bCs/>
                <w:lang w:val="en-US"/>
              </w:rPr>
              <w:t>dravet</w:t>
            </w:r>
            <w:proofErr w:type="spellEnd"/>
            <w:r w:rsidRPr="00E31F2B">
              <w:rPr>
                <w:b/>
                <w:bCs/>
                <w:lang w:val="en-US"/>
              </w:rPr>
              <w:t xml:space="preserve"> syndrome on the caregivers' quality of life.</w:t>
            </w:r>
          </w:p>
          <w:p w14:paraId="5498F5D5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0B1BD55B" w14:textId="77777777" w:rsidR="00887B20" w:rsidRPr="00C314B7" w:rsidRDefault="00887B20" w:rsidP="00887B20">
            <w:pPr>
              <w:pStyle w:val="Prrafodelista"/>
              <w:numPr>
                <w:ilvl w:val="0"/>
                <w:numId w:val="3"/>
              </w:numPr>
              <w:rPr>
                <w:lang w:val="en-US"/>
              </w:rPr>
            </w:pPr>
            <w:r w:rsidRPr="00C314B7">
              <w:rPr>
                <w:lang w:val="en-US"/>
              </w:rPr>
              <w:t>Rate from 1 to 5 (1 does not affect</w:t>
            </w:r>
            <w:r>
              <w:rPr>
                <w:lang w:val="en-US"/>
              </w:rPr>
              <w:t>-</w:t>
            </w:r>
            <w:r w:rsidRPr="00C314B7">
              <w:rPr>
                <w:lang w:val="en-US"/>
              </w:rPr>
              <w:t>5 affects a lot), how each of the following aspects affects the quality of life of the caregivers</w:t>
            </w:r>
            <w:r>
              <w:rPr>
                <w:lang w:val="en-US"/>
              </w:rPr>
              <w:t>:</w:t>
            </w:r>
          </w:p>
          <w:p w14:paraId="45D4C9E4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0F5214C3" w14:textId="77777777" w:rsidR="00887B20" w:rsidRPr="00C314B7" w:rsidRDefault="00887B20" w:rsidP="00887B20">
            <w:pPr>
              <w:pStyle w:val="Prrafodelista"/>
              <w:numPr>
                <w:ilvl w:val="1"/>
                <w:numId w:val="3"/>
              </w:numPr>
              <w:rPr>
                <w:lang w:val="en-US"/>
              </w:rPr>
            </w:pPr>
            <w:r w:rsidRPr="00C314B7">
              <w:rPr>
                <w:lang w:val="en-US"/>
              </w:rPr>
              <w:t>Emotional impact (</w:t>
            </w:r>
            <w:proofErr w:type="gramStart"/>
            <w:r w:rsidRPr="00C314B7">
              <w:rPr>
                <w:lang w:val="en-US"/>
              </w:rPr>
              <w:t>e.g.</w:t>
            </w:r>
            <w:proofErr w:type="gramEnd"/>
            <w:r w:rsidRPr="00C314B7">
              <w:rPr>
                <w:lang w:val="en-US"/>
              </w:rPr>
              <w:t xml:space="preserve"> mood, stress, fear, worry, frustration...).</w:t>
            </w:r>
          </w:p>
          <w:p w14:paraId="5AF323A7" w14:textId="77777777" w:rsidR="00887B20" w:rsidRPr="00C314B7" w:rsidRDefault="00887B20" w:rsidP="00887B20">
            <w:pPr>
              <w:pStyle w:val="Prrafodelista"/>
              <w:numPr>
                <w:ilvl w:val="1"/>
                <w:numId w:val="3"/>
              </w:numPr>
              <w:rPr>
                <w:lang w:val="en-US"/>
              </w:rPr>
            </w:pPr>
            <w:r w:rsidRPr="00C314B7">
              <w:rPr>
                <w:lang w:val="en-US"/>
              </w:rPr>
              <w:t>Physical impact (For example: fatigue, headache, cervical and lumbar pain, etc.).</w:t>
            </w:r>
          </w:p>
          <w:p w14:paraId="3CAB9AF4" w14:textId="77777777" w:rsidR="00887B20" w:rsidRPr="00C314B7" w:rsidRDefault="00887B20" w:rsidP="00887B20">
            <w:pPr>
              <w:pStyle w:val="Prrafodelista"/>
              <w:numPr>
                <w:ilvl w:val="1"/>
                <w:numId w:val="3"/>
              </w:numPr>
              <w:rPr>
                <w:lang w:val="en-US"/>
              </w:rPr>
            </w:pPr>
            <w:r w:rsidRPr="00C314B7">
              <w:rPr>
                <w:lang w:val="en-US"/>
              </w:rPr>
              <w:t>Impact on work and the economy (difficulty to work, absence or sick leave...).</w:t>
            </w:r>
          </w:p>
          <w:p w14:paraId="1E6461F4" w14:textId="77777777" w:rsidR="00887B20" w:rsidRPr="00C314B7" w:rsidRDefault="00887B20" w:rsidP="00887B20">
            <w:pPr>
              <w:pStyle w:val="Prrafodelista"/>
              <w:numPr>
                <w:ilvl w:val="1"/>
                <w:numId w:val="3"/>
              </w:numPr>
              <w:rPr>
                <w:lang w:val="en-US"/>
              </w:rPr>
            </w:pPr>
            <w:r w:rsidRPr="00C314B7">
              <w:rPr>
                <w:lang w:val="en-US"/>
              </w:rPr>
              <w:t>Impact on daily activities (</w:t>
            </w:r>
            <w:proofErr w:type="gramStart"/>
            <w:r w:rsidRPr="00C314B7">
              <w:rPr>
                <w:lang w:val="en-US"/>
              </w:rPr>
              <w:t>e.g.</w:t>
            </w:r>
            <w:proofErr w:type="gramEnd"/>
            <w:r w:rsidRPr="00C314B7">
              <w:rPr>
                <w:lang w:val="en-US"/>
              </w:rPr>
              <w:t xml:space="preserve"> constant care, interruptions...).</w:t>
            </w:r>
          </w:p>
          <w:p w14:paraId="0C0E82EB" w14:textId="77777777" w:rsidR="00887B20" w:rsidRPr="00C314B7" w:rsidRDefault="00887B20" w:rsidP="00887B20">
            <w:pPr>
              <w:pStyle w:val="Prrafodelista"/>
              <w:numPr>
                <w:ilvl w:val="1"/>
                <w:numId w:val="3"/>
              </w:numPr>
              <w:rPr>
                <w:lang w:val="en-US"/>
              </w:rPr>
            </w:pPr>
            <w:r w:rsidRPr="00C314B7">
              <w:rPr>
                <w:lang w:val="en-US"/>
              </w:rPr>
              <w:t>Impact on leisure (For example: in leisure activities, free time ...).</w:t>
            </w:r>
          </w:p>
          <w:p w14:paraId="23C12A78" w14:textId="77777777" w:rsidR="00887B20" w:rsidRPr="00C314B7" w:rsidRDefault="00887B20" w:rsidP="00887B20">
            <w:pPr>
              <w:pStyle w:val="Prrafodelista"/>
              <w:numPr>
                <w:ilvl w:val="1"/>
                <w:numId w:val="3"/>
              </w:numPr>
              <w:rPr>
                <w:lang w:val="en-US"/>
              </w:rPr>
            </w:pPr>
            <w:r w:rsidRPr="00C314B7">
              <w:rPr>
                <w:lang w:val="en-US"/>
              </w:rPr>
              <w:t>Impact on social life (</w:t>
            </w:r>
            <w:proofErr w:type="gramStart"/>
            <w:r w:rsidRPr="00C314B7">
              <w:rPr>
                <w:lang w:val="en-US"/>
              </w:rPr>
              <w:t>e.g.</w:t>
            </w:r>
            <w:proofErr w:type="gramEnd"/>
            <w:r w:rsidRPr="00C314B7">
              <w:rPr>
                <w:lang w:val="en-US"/>
              </w:rPr>
              <w:t xml:space="preserve"> relationship with other people...).</w:t>
            </w:r>
          </w:p>
          <w:p w14:paraId="448700CE" w14:textId="77777777" w:rsidR="00887B20" w:rsidRPr="00C314B7" w:rsidRDefault="00887B20" w:rsidP="00887B20">
            <w:pPr>
              <w:pStyle w:val="Prrafodelista"/>
              <w:numPr>
                <w:ilvl w:val="1"/>
                <w:numId w:val="3"/>
              </w:numPr>
              <w:rPr>
                <w:lang w:val="en-US"/>
              </w:rPr>
            </w:pPr>
            <w:r w:rsidRPr="00C314B7">
              <w:rPr>
                <w:lang w:val="en-US"/>
              </w:rPr>
              <w:t>Impact on sleep (</w:t>
            </w:r>
            <w:proofErr w:type="gramStart"/>
            <w:r w:rsidRPr="00C314B7">
              <w:rPr>
                <w:lang w:val="en-US"/>
              </w:rPr>
              <w:t>e.g.</w:t>
            </w:r>
            <w:proofErr w:type="gramEnd"/>
            <w:r w:rsidRPr="00C314B7">
              <w:rPr>
                <w:lang w:val="en-US"/>
              </w:rPr>
              <w:t xml:space="preserve"> insomnia, sleep interruption...).</w:t>
            </w:r>
          </w:p>
          <w:p w14:paraId="0A36B60E" w14:textId="77777777" w:rsidR="00887B20" w:rsidRPr="00C314B7" w:rsidRDefault="00887B20" w:rsidP="00887B20">
            <w:pPr>
              <w:pStyle w:val="Prrafodelista"/>
              <w:numPr>
                <w:ilvl w:val="1"/>
                <w:numId w:val="3"/>
              </w:numPr>
              <w:rPr>
                <w:lang w:val="en-US"/>
              </w:rPr>
            </w:pPr>
            <w:r w:rsidRPr="00C314B7">
              <w:rPr>
                <w:lang w:val="en-US"/>
              </w:rPr>
              <w:t>Need for medication (medication for pain, insomnia, mood, anxiety...).</w:t>
            </w:r>
          </w:p>
          <w:p w14:paraId="6FF2FB0B" w14:textId="77777777" w:rsidR="00887B20" w:rsidRPr="00C314B7" w:rsidRDefault="00887B20" w:rsidP="00123646">
            <w:pPr>
              <w:rPr>
                <w:lang w:val="en-US"/>
              </w:rPr>
            </w:pPr>
          </w:p>
          <w:p w14:paraId="5795CB88" w14:textId="77777777" w:rsidR="00887B20" w:rsidRPr="00BF54DE" w:rsidRDefault="00887B20" w:rsidP="00887B20">
            <w:pPr>
              <w:pStyle w:val="Prrafodelista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Do</w:t>
            </w:r>
            <w:r w:rsidRPr="00BF54DE">
              <w:rPr>
                <w:lang w:val="en-US"/>
              </w:rPr>
              <w:t xml:space="preserve"> you consider other important aspects related to</w:t>
            </w:r>
            <w:r>
              <w:rPr>
                <w:lang w:val="en-US"/>
              </w:rPr>
              <w:t xml:space="preserve"> the</w:t>
            </w:r>
            <w:r w:rsidRPr="00BF54DE">
              <w:rPr>
                <w:lang w:val="en-US"/>
              </w:rPr>
              <w:t xml:space="preserve"> quality of life</w:t>
            </w:r>
            <w:r>
              <w:rPr>
                <w:lang w:val="en-US"/>
              </w:rPr>
              <w:t xml:space="preserve"> of the patient and the caregiver</w:t>
            </w:r>
            <w:r w:rsidRPr="00BF54DE">
              <w:rPr>
                <w:lang w:val="en-US"/>
              </w:rPr>
              <w:t xml:space="preserve"> that have not been mentioned</w:t>
            </w:r>
            <w:r>
              <w:rPr>
                <w:lang w:val="en-US"/>
              </w:rPr>
              <w:t>?</w:t>
            </w:r>
          </w:p>
          <w:p w14:paraId="28AE0809" w14:textId="77777777" w:rsidR="00887B20" w:rsidRPr="00C314B7" w:rsidRDefault="00887B20" w:rsidP="00123646">
            <w:pPr>
              <w:pStyle w:val="Prrafodelista"/>
              <w:ind w:left="360"/>
              <w:rPr>
                <w:lang w:val="en-US"/>
              </w:rPr>
            </w:pPr>
          </w:p>
        </w:tc>
      </w:tr>
    </w:tbl>
    <w:p w14:paraId="6ACBA738" w14:textId="77777777" w:rsidR="00887B20" w:rsidRPr="00C314B7" w:rsidRDefault="00887B20" w:rsidP="00887B20">
      <w:pPr>
        <w:rPr>
          <w:lang w:val="en-US"/>
        </w:rPr>
      </w:pPr>
    </w:p>
    <w:p w14:paraId="4F2ADC24" w14:textId="77777777" w:rsidR="00F1712E" w:rsidRPr="00887B20" w:rsidRDefault="00F1712E">
      <w:pPr>
        <w:rPr>
          <w:lang w:val="en-US"/>
        </w:rPr>
      </w:pPr>
    </w:p>
    <w:sectPr w:rsidR="00F1712E" w:rsidRPr="00887B20" w:rsidSect="0005486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172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3F3125E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C3F3FC4"/>
    <w:multiLevelType w:val="multilevel"/>
    <w:tmpl w:val="04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62027908">
    <w:abstractNumId w:val="0"/>
  </w:num>
  <w:num w:numId="2" w16cid:durableId="768084531">
    <w:abstractNumId w:val="1"/>
  </w:num>
  <w:num w:numId="3" w16cid:durableId="19171298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022"/>
    <w:rsid w:val="00054867"/>
    <w:rsid w:val="000C3022"/>
    <w:rsid w:val="00887B20"/>
    <w:rsid w:val="00D6048F"/>
    <w:rsid w:val="00F1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7EC664"/>
  <w15:chartTrackingRefBased/>
  <w15:docId w15:val="{6A0B91DB-A15E-2E40-8771-A24CB589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7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87B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9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04T09:47:00Z</dcterms:created>
  <dcterms:modified xsi:type="dcterms:W3CDTF">2022-08-04T09:47:00Z</dcterms:modified>
</cp:coreProperties>
</file>